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lanine mutated interface residues in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training set</w:t>
      </w:r>
      <w:r>
        <w:rPr>
          <w:rFonts w:eastAsia="宋体;SimSun" w:cs="Times New Roman" w:ascii="Times New Roman" w:hAnsi="Times New Roman"/>
          <w:color w:val="000000"/>
          <w:kern w:val="2"/>
        </w:rPr>
        <w:t>.</w:t>
      </w:r>
    </w:p>
    <w:tbl>
      <w:tblPr>
        <w:tblW w:w="5000" w:type="pct"/>
        <w:jc w:val="left"/>
        <w:tblInd w:w="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61"/>
        <w:gridCol w:w="1661"/>
        <w:gridCol w:w="1661"/>
        <w:gridCol w:w="1661"/>
        <w:gridCol w:w="1662"/>
      </w:tblGrid>
      <w:tr>
        <w:trPr>
          <w:trHeight w:val="285" w:hRule="atLeast"/>
        </w:trPr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B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in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idue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ΔΔGobs</w:t>
            </w:r>
          </w:p>
        </w:tc>
      </w:tr>
      <w:tr>
        <w:trPr>
          <w:trHeight w:val="269" w:hRule="atLeast"/>
        </w:trPr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3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5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4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7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6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h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h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h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ah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r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x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x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x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x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x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x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x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x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bx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cb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cb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cb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cb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cb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a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vf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vf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vf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vf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vf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vf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dvf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fc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fc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fc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fc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fc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fc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fc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gc1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jr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vf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vf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vf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vf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vf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vf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vf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vf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vfb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ptc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29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</w:tr>
      <w:tr>
        <w:trPr>
          <w:trHeight w:val="285" w:hRule="atLeast"/>
        </w:trPr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hfm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LKEO L+ Adv Times">
    <w:altName w:val="宋体"/>
    <w:charset w:val="86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LKEO L+ Adv Times;宋体" w:hAnsi="FLKEO L+ Adv Times;宋体" w:eastAsia="FLKEO L+ Adv Times;宋体" w:cs="FLKEO L+ Adv Times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6T16:13:00Z</dcterms:created>
  <dc:creator>jfxia</dc:creator>
  <dc:description/>
  <dc:language>en-US</dc:language>
  <cp:lastModifiedBy>jfxia</cp:lastModifiedBy>
  <dcterms:modified xsi:type="dcterms:W3CDTF">2010-02-11T03:56:00Z</dcterms:modified>
  <cp:revision>7</cp:revision>
  <dc:subject/>
  <dc:title/>
</cp:coreProperties>
</file>